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086" w:rsidRDefault="00294086" w:rsidP="0029408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52266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086" w:rsidRDefault="00294086" w:rsidP="0029408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E24176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1</w:t>
      </w:r>
      <w:r w:rsidRPr="00E24176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ample correlation of </w:t>
      </w:r>
      <w:r w:rsidRPr="00695A7F">
        <w:rPr>
          <w:rFonts w:ascii="Times New Roman" w:hAnsi="Times New Roman"/>
          <w:color w:val="000000" w:themeColor="text1"/>
          <w:sz w:val="24"/>
          <w:szCs w:val="24"/>
        </w:rPr>
        <w:t xml:space="preserve">transcriptome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mong the three trophic modes (P: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hotoautotrophogy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; H: heterotrophy; M: mixotrophy. </w:t>
      </w:r>
      <w:r w:rsidRPr="00C538FD">
        <w:rPr>
          <w:rFonts w:ascii="Times New Roman" w:hAnsi="Times New Roman"/>
          <w:color w:val="000000" w:themeColor="text1"/>
          <w:sz w:val="24"/>
          <w:szCs w:val="24"/>
        </w:rPr>
        <w:t>The numbers after the symbol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C538FD">
        <w:rPr>
          <w:rFonts w:ascii="Times New Roman" w:hAnsi="Times New Roman"/>
          <w:color w:val="000000" w:themeColor="text1"/>
          <w:sz w:val="24"/>
          <w:szCs w:val="24"/>
        </w:rPr>
        <w:t xml:space="preserve"> represent </w:t>
      </w:r>
      <w:r>
        <w:rPr>
          <w:rFonts w:ascii="Times New Roman" w:hAnsi="Times New Roman"/>
          <w:color w:val="000000" w:themeColor="text1"/>
          <w:sz w:val="24"/>
          <w:szCs w:val="24"/>
        </w:rPr>
        <w:t>different biological replicates).</w:t>
      </w:r>
    </w:p>
    <w:p w:rsidR="00A10810" w:rsidRPr="0044394F" w:rsidRDefault="00A10810" w:rsidP="00F4799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03737D" w:rsidRDefault="0003737D">
      <w:bookmarkStart w:id="0" w:name="_GoBack"/>
      <w:bookmarkEnd w:id="0"/>
    </w:p>
    <w:p w:rsidR="002E0673" w:rsidRDefault="002E0673"/>
    <w:p w:rsidR="002E0673" w:rsidRDefault="002E0673"/>
    <w:sectPr w:rsidR="002E0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2A52" w:rsidRDefault="00582A52" w:rsidP="00F4799F">
      <w:pPr>
        <w:spacing w:line="240" w:lineRule="auto"/>
      </w:pPr>
      <w:r>
        <w:separator/>
      </w:r>
    </w:p>
  </w:endnote>
  <w:endnote w:type="continuationSeparator" w:id="0">
    <w:p w:rsidR="00582A52" w:rsidRDefault="00582A52" w:rsidP="00F479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2A52" w:rsidRDefault="00582A52" w:rsidP="00F4799F">
      <w:pPr>
        <w:spacing w:line="240" w:lineRule="auto"/>
      </w:pPr>
      <w:r>
        <w:separator/>
      </w:r>
    </w:p>
  </w:footnote>
  <w:footnote w:type="continuationSeparator" w:id="0">
    <w:p w:rsidR="00582A52" w:rsidRDefault="00582A52" w:rsidP="00F479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zta0fd8etzs4evxvwxfx2x2sexe09sxte9&quot;&gt;我的EndNote库&lt;record-ids&gt;&lt;item&gt;85&lt;/item&gt;&lt;item&gt;156&lt;/item&gt;&lt;item&gt;157&lt;/item&gt;&lt;item&gt;158&lt;/item&gt;&lt;item&gt;159&lt;/item&gt;&lt;/record-ids&gt;&lt;/item&gt;&lt;/Libraries&gt;"/>
  </w:docVars>
  <w:rsids>
    <w:rsidRoot w:val="0013565A"/>
    <w:rsid w:val="0003737D"/>
    <w:rsid w:val="0005186D"/>
    <w:rsid w:val="00065C5E"/>
    <w:rsid w:val="000715CB"/>
    <w:rsid w:val="00080D48"/>
    <w:rsid w:val="00084325"/>
    <w:rsid w:val="0013565A"/>
    <w:rsid w:val="00170F55"/>
    <w:rsid w:val="001A005B"/>
    <w:rsid w:val="00294086"/>
    <w:rsid w:val="002B6CFE"/>
    <w:rsid w:val="002E0673"/>
    <w:rsid w:val="0032094B"/>
    <w:rsid w:val="0044394F"/>
    <w:rsid w:val="0050512D"/>
    <w:rsid w:val="00557CD4"/>
    <w:rsid w:val="00582A52"/>
    <w:rsid w:val="005858DE"/>
    <w:rsid w:val="006F1B03"/>
    <w:rsid w:val="00724A24"/>
    <w:rsid w:val="00771871"/>
    <w:rsid w:val="0079686E"/>
    <w:rsid w:val="00836C59"/>
    <w:rsid w:val="009C2BEC"/>
    <w:rsid w:val="009C6A64"/>
    <w:rsid w:val="00A10810"/>
    <w:rsid w:val="00B0357A"/>
    <w:rsid w:val="00C73AAE"/>
    <w:rsid w:val="00D041D4"/>
    <w:rsid w:val="00D472FA"/>
    <w:rsid w:val="00E218A8"/>
    <w:rsid w:val="00EE7A4D"/>
    <w:rsid w:val="00F4799F"/>
    <w:rsid w:val="00FD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iscardImageEditingData/>
  <w14:defaultImageDpi w14:val="330"/>
  <w15:chartTrackingRefBased/>
  <w15:docId w15:val="{30053A3F-5B6A-4DC2-B2AB-3D732B0AB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799F"/>
    <w:pPr>
      <w:spacing w:line="36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9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99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99F"/>
    <w:rPr>
      <w:sz w:val="18"/>
      <w:szCs w:val="18"/>
    </w:rPr>
  </w:style>
  <w:style w:type="table" w:styleId="a7">
    <w:name w:val="Table Grid"/>
    <w:basedOn w:val="a1"/>
    <w:uiPriority w:val="39"/>
    <w:rsid w:val="00F47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836C5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80D4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D48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0D48"/>
    <w:pPr>
      <w:spacing w:line="240" w:lineRule="exac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D48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张昭</cp:lastModifiedBy>
  <cp:revision>9</cp:revision>
  <cp:lastPrinted>2019-02-26T18:28:00Z</cp:lastPrinted>
  <dcterms:created xsi:type="dcterms:W3CDTF">2019-02-26T18:28:00Z</dcterms:created>
  <dcterms:modified xsi:type="dcterms:W3CDTF">2020-05-27T05:43:00Z</dcterms:modified>
</cp:coreProperties>
</file>